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9. Eighteen OsGELP proteins that were excluded from phylogenetic analysis. </w:t>
      </w:r>
    </w:p>
    <w:tbl>
      <w:tblPr>
        <w:tblW w:w="1573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560"/>
        <w:gridCol w:w="992"/>
        <w:gridCol w:w="1418"/>
        <w:gridCol w:w="1417"/>
        <w:gridCol w:w="1418"/>
        <w:gridCol w:w="1417"/>
        <w:gridCol w:w="1418"/>
        <w:gridCol w:w="5528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c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in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u w:val="single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c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I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in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c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k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I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aragin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c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artat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c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idin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H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color w:val="FF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FF0000"/>
                <w:sz w:val="24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U Osa1 Release 6.1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Product Name</w:t>
            </w:r>
          </w:p>
        </w:tc>
      </w:tr>
      <w:tr>
        <w:trPr>
          <w:trHeight w:val="30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>
          <w:trHeight w:val="11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motif lipase/hydrolase protein, putativ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</w:t>
            </w:r>
          </w:p>
        </w:tc>
      </w:tr>
      <w:tr>
        <w:trPr>
          <w:trHeight w:val="7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>
          <w:trHeight w:val="29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>
          <w:trHeight w:val="11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OsGELP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363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like lipase/acylhydrolase, putative, express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993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7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7:00:00Z</dcterms:created>
  <dc:creator>anna</dc:creator>
  <dc:description/>
  <cp:keywords/>
  <dc:language>en-US</dc:language>
  <cp:lastModifiedBy>anna</cp:lastModifiedBy>
  <dcterms:modified xsi:type="dcterms:W3CDTF">2011-06-19T16:40:00Z</dcterms:modified>
  <cp:revision>5</cp:revision>
  <dc:subject/>
  <dc:title>Additional file 8</dc:title>
</cp:coreProperties>
</file>